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2B7" w:rsidRPr="007366E7" w:rsidRDefault="00EB5DBB" w:rsidP="00C229B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="002E3CD8" w:rsidRPr="007366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84E79" w:rsidRPr="007366E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CC3650" w:rsidRPr="007366E7">
        <w:rPr>
          <w:rFonts w:ascii="Times New Roman" w:hAnsi="Times New Roman" w:cs="Times New Roman"/>
          <w:b/>
          <w:sz w:val="24"/>
          <w:szCs w:val="24"/>
          <w:lang w:val="en-US"/>
        </w:rPr>
        <w:t>. Oligonucleotides used for strains construction</w:t>
      </w:r>
    </w:p>
    <w:tbl>
      <w:tblPr>
        <w:tblStyle w:val="Grilledutableau"/>
        <w:tblW w:w="8500" w:type="dxa"/>
        <w:tblLook w:val="04A0" w:firstRow="1" w:lastRow="0" w:firstColumn="1" w:lastColumn="0" w:noHBand="0" w:noVBand="1"/>
      </w:tblPr>
      <w:tblGrid>
        <w:gridCol w:w="1763"/>
        <w:gridCol w:w="8163"/>
      </w:tblGrid>
      <w:tr w:rsidR="00CC3650" w:rsidRPr="00EB5DBB" w:rsidTr="007366E7">
        <w:tc>
          <w:tcPr>
            <w:tcW w:w="1763" w:type="dxa"/>
          </w:tcPr>
          <w:p w:rsidR="00CC3650" w:rsidRPr="00C229BB" w:rsidRDefault="00CC3650" w:rsidP="00680E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igonucleotide  </w:t>
            </w:r>
          </w:p>
        </w:tc>
        <w:tc>
          <w:tcPr>
            <w:tcW w:w="6737" w:type="dxa"/>
          </w:tcPr>
          <w:p w:rsidR="00CC3650" w:rsidRPr="00C229BB" w:rsidRDefault="00CC3650" w:rsidP="00680E70">
            <w:pPr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 w:rsidRPr="00C229BB">
              <w:rPr>
                <w:sz w:val="24"/>
                <w:szCs w:val="24"/>
                <w:lang w:val="en-US"/>
              </w:rPr>
              <w:t>Sequence (5’-&gt; 3’)</w:t>
            </w:r>
          </w:p>
        </w:tc>
      </w:tr>
      <w:tr w:rsidR="00CC3650" w:rsidRPr="007E583A" w:rsidTr="007366E7">
        <w:trPr>
          <w:trHeight w:val="525"/>
        </w:trPr>
        <w:tc>
          <w:tcPr>
            <w:tcW w:w="1763" w:type="dxa"/>
          </w:tcPr>
          <w:p w:rsidR="00CC3650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458</w:t>
            </w:r>
            <w:r w:rsidR="00C229BB"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*)</w:t>
            </w:r>
          </w:p>
        </w:tc>
        <w:tc>
          <w:tcPr>
            <w:tcW w:w="6737" w:type="dxa"/>
          </w:tcPr>
          <w:p w:rsidR="007366E7" w:rsidRDefault="00744C39" w:rsidP="00744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CTTAATTAACAT</w:t>
            </w:r>
            <w:r w:rsidRPr="00C229B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GGAAGGAGCG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TTTCTTTA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AAAGACGTAT</w:t>
            </w:r>
          </w:p>
          <w:p w:rsidR="00CC3650" w:rsidRPr="007366E7" w:rsidRDefault="00744C39" w:rsidP="00744C3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ATTTCC</w:t>
            </w:r>
          </w:p>
          <w:p w:rsidR="007366E7" w:rsidRPr="00C229BB" w:rsidRDefault="007366E7" w:rsidP="0074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C39" w:rsidRPr="007E583A" w:rsidTr="007366E7">
        <w:trPr>
          <w:trHeight w:val="450"/>
        </w:trPr>
        <w:tc>
          <w:tcPr>
            <w:tcW w:w="1763" w:type="dxa"/>
            <w:tcBorders>
              <w:bottom w:val="single" w:sz="4" w:space="0" w:color="auto"/>
            </w:tcBorders>
          </w:tcPr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424</w:t>
            </w:r>
            <w:r w:rsid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229BB"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*)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744C39" w:rsidRPr="00C229BB" w:rsidRDefault="00744C39" w:rsidP="00744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</w:t>
            </w:r>
            <w:r w:rsidRPr="00C229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GATCC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ACCTTCTTGCAGATGATAG</w:t>
            </w:r>
          </w:p>
          <w:p w:rsidR="00744C39" w:rsidRPr="00C229BB" w:rsidRDefault="00744C39" w:rsidP="00744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4C39" w:rsidRPr="007E583A" w:rsidTr="007366E7">
        <w:trPr>
          <w:trHeight w:val="390"/>
        </w:trPr>
        <w:tc>
          <w:tcPr>
            <w:tcW w:w="1763" w:type="dxa"/>
          </w:tcPr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148-R</w:t>
            </w:r>
          </w:p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37" w:type="dxa"/>
          </w:tcPr>
          <w:p w:rsidR="00744C39" w:rsidRPr="00C229BB" w:rsidRDefault="00744C39" w:rsidP="00744C39">
            <w:pPr>
              <w:pStyle w:val="Titre4"/>
              <w:outlineLvl w:val="3"/>
              <w:rPr>
                <w:rFonts w:ascii="Times New Roman" w:hAnsi="Times New Roman" w:cs="Times New Roman"/>
                <w:lang w:val="en-GB"/>
              </w:rPr>
            </w:pPr>
            <w:r w:rsidRPr="00C229BB">
              <w:rPr>
                <w:rFonts w:ascii="Times New Roman" w:hAnsi="Times New Roman" w:cs="Times New Roman"/>
                <w:lang w:val="en-GB"/>
              </w:rPr>
              <w:t>GTA</w:t>
            </w:r>
            <w:r w:rsidRPr="00C229BB">
              <w:rPr>
                <w:rFonts w:ascii="Times New Roman" w:hAnsi="Times New Roman" w:cs="Times New Roman"/>
                <w:i/>
                <w:lang w:val="en-GB"/>
              </w:rPr>
              <w:t>CGTACG</w:t>
            </w:r>
            <w:r w:rsidRPr="00C229BB">
              <w:rPr>
                <w:rFonts w:ascii="Times New Roman" w:hAnsi="Times New Roman" w:cs="Times New Roman"/>
                <w:lang w:val="en-GB"/>
              </w:rPr>
              <w:t>ATCTTTCAGCCG</w:t>
            </w:r>
          </w:p>
          <w:p w:rsidR="00744C39" w:rsidRPr="00C229BB" w:rsidRDefault="00744C39" w:rsidP="00680E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4C39" w:rsidRPr="007E583A" w:rsidTr="007366E7">
        <w:trPr>
          <w:trHeight w:val="525"/>
        </w:trPr>
        <w:tc>
          <w:tcPr>
            <w:tcW w:w="1763" w:type="dxa"/>
          </w:tcPr>
          <w:p w:rsidR="00744C39" w:rsidRPr="00C229BB" w:rsidRDefault="00744C39" w:rsidP="007E1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v1730-B</w:t>
            </w:r>
          </w:p>
        </w:tc>
        <w:tc>
          <w:tcPr>
            <w:tcW w:w="6737" w:type="dxa"/>
          </w:tcPr>
          <w:p w:rsidR="00744C39" w:rsidRPr="00C229BB" w:rsidRDefault="00744C39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</w:t>
            </w:r>
            <w:r w:rsidRPr="00C229B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GATCC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ATTACTATTC</w:t>
            </w:r>
          </w:p>
        </w:tc>
      </w:tr>
      <w:tr w:rsidR="00744C39" w:rsidTr="007366E7">
        <w:trPr>
          <w:trHeight w:val="435"/>
        </w:trPr>
        <w:tc>
          <w:tcPr>
            <w:tcW w:w="1763" w:type="dxa"/>
          </w:tcPr>
          <w:p w:rsidR="00744C39" w:rsidRPr="00C229BB" w:rsidRDefault="00744C39" w:rsidP="007E1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b596</w:t>
            </w:r>
          </w:p>
        </w:tc>
        <w:tc>
          <w:tcPr>
            <w:tcW w:w="6737" w:type="dxa"/>
          </w:tcPr>
          <w:p w:rsidR="00744C39" w:rsidRPr="00C229BB" w:rsidRDefault="00744C39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</w:t>
            </w:r>
            <w:r w:rsidRPr="00C229B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TCGAC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CCTTCTTGCAGATGATAG</w:t>
            </w:r>
          </w:p>
        </w:tc>
      </w:tr>
      <w:tr w:rsidR="00744C39" w:rsidTr="007366E7">
        <w:trPr>
          <w:trHeight w:val="452"/>
        </w:trPr>
        <w:tc>
          <w:tcPr>
            <w:tcW w:w="1763" w:type="dxa"/>
          </w:tcPr>
          <w:p w:rsidR="00744C39" w:rsidRPr="00C229BB" w:rsidRDefault="00744C39" w:rsidP="007E1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b851</w:t>
            </w:r>
            <w:r w:rsidR="001766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**)</w:t>
            </w:r>
          </w:p>
        </w:tc>
        <w:tc>
          <w:tcPr>
            <w:tcW w:w="6737" w:type="dxa"/>
          </w:tcPr>
          <w:p w:rsidR="00744C39" w:rsidRPr="00C229BB" w:rsidRDefault="00744C39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GGAAATACAGAATTT</w:t>
            </w:r>
            <w:r w:rsidRPr="00C229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</w:tr>
      <w:tr w:rsidR="00744C39" w:rsidTr="007366E7">
        <w:trPr>
          <w:trHeight w:val="338"/>
        </w:trPr>
        <w:tc>
          <w:tcPr>
            <w:tcW w:w="1763" w:type="dxa"/>
          </w:tcPr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veb852</w:t>
            </w:r>
            <w:r w:rsidR="0017663B"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 xml:space="preserve"> (****)</w:t>
            </w:r>
          </w:p>
          <w:p w:rsidR="00744C39" w:rsidRPr="00C229BB" w:rsidRDefault="00744C39" w:rsidP="007E1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37" w:type="dxa"/>
          </w:tcPr>
          <w:p w:rsidR="00744C39" w:rsidRPr="00C229BB" w:rsidRDefault="00744C39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CAGAATTT</w:t>
            </w:r>
            <w:r w:rsidRPr="00C229BB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T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TGTTCCG</w:t>
            </w:r>
          </w:p>
        </w:tc>
      </w:tr>
      <w:tr w:rsidR="00744C39" w:rsidTr="007366E7">
        <w:trPr>
          <w:trHeight w:val="439"/>
        </w:trPr>
        <w:tc>
          <w:tcPr>
            <w:tcW w:w="1763" w:type="dxa"/>
            <w:tcBorders>
              <w:bottom w:val="single" w:sz="4" w:space="0" w:color="auto"/>
            </w:tcBorders>
          </w:tcPr>
          <w:p w:rsidR="00744C39" w:rsidRPr="00C229BB" w:rsidRDefault="00744C39" w:rsidP="007E10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b853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744C39" w:rsidRPr="00C229BB" w:rsidRDefault="00744C39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ACCG</w:t>
            </w:r>
            <w:r w:rsidRPr="00C229BB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A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TTCTGTATTTC</w:t>
            </w:r>
          </w:p>
        </w:tc>
      </w:tr>
      <w:tr w:rsidR="00744C39" w:rsidTr="007366E7">
        <w:trPr>
          <w:trHeight w:val="345"/>
        </w:trPr>
        <w:tc>
          <w:tcPr>
            <w:tcW w:w="1763" w:type="dxa"/>
            <w:tcBorders>
              <w:bottom w:val="single" w:sz="4" w:space="0" w:color="auto"/>
            </w:tcBorders>
          </w:tcPr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b854</w:t>
            </w:r>
            <w:r w:rsidR="001766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***)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744C39" w:rsidRPr="00C229BB" w:rsidRDefault="00744C39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CTTGTTGGAATTATTA</w:t>
            </w:r>
            <w:r w:rsidRPr="00C229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</w:tr>
      <w:tr w:rsidR="00744C39" w:rsidTr="007366E7">
        <w:trPr>
          <w:trHeight w:val="459"/>
        </w:trPr>
        <w:tc>
          <w:tcPr>
            <w:tcW w:w="1763" w:type="dxa"/>
            <w:tcBorders>
              <w:bottom w:val="single" w:sz="4" w:space="0" w:color="auto"/>
            </w:tcBorders>
          </w:tcPr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</w:rPr>
              <w:t>veb855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744C39" w:rsidRPr="00C229BB" w:rsidRDefault="00744C39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ATTATTA</w:t>
            </w:r>
            <w:r w:rsidRPr="00C229BB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T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CCGTGACC</w:t>
            </w:r>
          </w:p>
        </w:tc>
      </w:tr>
      <w:tr w:rsidR="00744C39" w:rsidTr="007366E7">
        <w:trPr>
          <w:trHeight w:val="429"/>
        </w:trPr>
        <w:tc>
          <w:tcPr>
            <w:tcW w:w="1763" w:type="dxa"/>
            <w:tcBorders>
              <w:bottom w:val="single" w:sz="4" w:space="0" w:color="auto"/>
            </w:tcBorders>
          </w:tcPr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</w:rPr>
              <w:t>veb856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744C39" w:rsidRPr="00C229BB" w:rsidRDefault="00744C39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ACGGTTT</w:t>
            </w:r>
            <w:r w:rsidRPr="00C229BB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A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TAATTCC</w:t>
            </w:r>
          </w:p>
        </w:tc>
      </w:tr>
      <w:tr w:rsidR="00744C39" w:rsidTr="007366E7">
        <w:trPr>
          <w:trHeight w:val="483"/>
        </w:trPr>
        <w:tc>
          <w:tcPr>
            <w:tcW w:w="1763" w:type="dxa"/>
            <w:tcBorders>
              <w:bottom w:val="single" w:sz="4" w:space="0" w:color="auto"/>
            </w:tcBorders>
          </w:tcPr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</w:rPr>
              <w:t>veb857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744C39" w:rsidRPr="00C229BB" w:rsidRDefault="00744C39" w:rsidP="0074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</w:t>
            </w:r>
            <w:r w:rsidRPr="00C229B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ATTC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GGAGTAAAATAG</w:t>
            </w:r>
          </w:p>
        </w:tc>
      </w:tr>
      <w:tr w:rsidR="00744C39" w:rsidTr="007366E7">
        <w:trPr>
          <w:trHeight w:val="543"/>
        </w:trPr>
        <w:tc>
          <w:tcPr>
            <w:tcW w:w="1763" w:type="dxa"/>
            <w:tcBorders>
              <w:bottom w:val="single" w:sz="4" w:space="0" w:color="auto"/>
            </w:tcBorders>
          </w:tcPr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</w:rPr>
              <w:t>veb858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744C39" w:rsidRPr="00C229BB" w:rsidRDefault="00744C39" w:rsidP="00744C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</w:t>
            </w:r>
            <w:r w:rsidRPr="00C229B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TCGAC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AGCTGTTG</w:t>
            </w:r>
          </w:p>
        </w:tc>
      </w:tr>
      <w:tr w:rsidR="00744C39" w:rsidTr="007366E7">
        <w:trPr>
          <w:trHeight w:val="465"/>
        </w:trPr>
        <w:tc>
          <w:tcPr>
            <w:tcW w:w="1763" w:type="dxa"/>
            <w:tcBorders>
              <w:bottom w:val="single" w:sz="4" w:space="0" w:color="auto"/>
            </w:tcBorders>
          </w:tcPr>
          <w:p w:rsidR="00744C39" w:rsidRPr="00C229BB" w:rsidRDefault="00744C39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</w:rPr>
              <w:t>veb859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744C39" w:rsidRPr="00C229BB" w:rsidRDefault="00744C39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</w:t>
            </w:r>
            <w:r w:rsidRPr="00C229B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TCGAC</w:t>
            </w:r>
            <w:r w:rsidRPr="00C229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CATAAATTGC</w:t>
            </w:r>
          </w:p>
        </w:tc>
      </w:tr>
      <w:tr w:rsidR="001230D1" w:rsidTr="007366E7">
        <w:trPr>
          <w:trHeight w:val="322"/>
        </w:trPr>
        <w:tc>
          <w:tcPr>
            <w:tcW w:w="1763" w:type="dxa"/>
            <w:tcBorders>
              <w:bottom w:val="single" w:sz="4" w:space="0" w:color="auto"/>
            </w:tcBorders>
          </w:tcPr>
          <w:p w:rsidR="001230D1" w:rsidRPr="000C7CEB" w:rsidRDefault="001230D1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EB">
              <w:rPr>
                <w:rFonts w:ascii="Times New Roman" w:hAnsi="Times New Roman" w:cs="Times New Roman"/>
                <w:sz w:val="24"/>
                <w:szCs w:val="24"/>
              </w:rPr>
              <w:t>veb740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1230D1" w:rsidRPr="000C7CEB" w:rsidRDefault="001230D1" w:rsidP="00744C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C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GTAAAGGAGAAGAAC</w:t>
            </w:r>
          </w:p>
        </w:tc>
      </w:tr>
      <w:tr w:rsidR="001230D1" w:rsidTr="007366E7">
        <w:trPr>
          <w:trHeight w:val="465"/>
        </w:trPr>
        <w:tc>
          <w:tcPr>
            <w:tcW w:w="1763" w:type="dxa"/>
            <w:tcBorders>
              <w:bottom w:val="single" w:sz="4" w:space="0" w:color="auto"/>
            </w:tcBorders>
          </w:tcPr>
          <w:p w:rsidR="001230D1" w:rsidRPr="000C7CEB" w:rsidRDefault="001230D1" w:rsidP="00123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CEB">
              <w:rPr>
                <w:rFonts w:ascii="Times New Roman" w:hAnsi="Times New Roman" w:cs="Times New Roman"/>
                <w:sz w:val="24"/>
                <w:szCs w:val="24"/>
              </w:rPr>
              <w:t xml:space="preserve">      veb741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1230D1" w:rsidRPr="000C7CEB" w:rsidRDefault="00104018" w:rsidP="001230D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C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C</w:t>
            </w:r>
            <w:r w:rsidRPr="000C7C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TCGAC</w:t>
            </w:r>
            <w:r w:rsidRPr="000C7C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TTTGTATAGTTCATCCATG</w:t>
            </w:r>
          </w:p>
        </w:tc>
      </w:tr>
      <w:tr w:rsidR="001230D1" w:rsidTr="007366E7">
        <w:trPr>
          <w:trHeight w:val="465"/>
        </w:trPr>
        <w:tc>
          <w:tcPr>
            <w:tcW w:w="1763" w:type="dxa"/>
            <w:tcBorders>
              <w:bottom w:val="single" w:sz="4" w:space="0" w:color="auto"/>
            </w:tcBorders>
          </w:tcPr>
          <w:p w:rsidR="001230D1" w:rsidRPr="000C7CEB" w:rsidRDefault="001230D1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EB">
              <w:rPr>
                <w:rFonts w:ascii="Times New Roman" w:hAnsi="Times New Roman" w:cs="Times New Roman"/>
                <w:sz w:val="24"/>
                <w:szCs w:val="24"/>
              </w:rPr>
              <w:t>veb916</w:t>
            </w:r>
            <w:r w:rsidR="00104018" w:rsidRPr="000C7CEB">
              <w:rPr>
                <w:rFonts w:ascii="Times New Roman" w:hAnsi="Times New Roman" w:cs="Times New Roman"/>
                <w:sz w:val="24"/>
                <w:szCs w:val="24"/>
              </w:rPr>
              <w:t xml:space="preserve"> (*****)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1230D1" w:rsidRPr="000C7CEB" w:rsidRDefault="00104018" w:rsidP="001040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CE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TTCTTCTCCTTTACTCAT</w:t>
            </w:r>
            <w:r w:rsidRPr="000C7C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GATTCCCTCTCCTTTCAAC</w:t>
            </w:r>
          </w:p>
        </w:tc>
      </w:tr>
      <w:tr w:rsidR="001230D1" w:rsidTr="007366E7">
        <w:trPr>
          <w:trHeight w:val="465"/>
        </w:trPr>
        <w:tc>
          <w:tcPr>
            <w:tcW w:w="1763" w:type="dxa"/>
            <w:tcBorders>
              <w:bottom w:val="single" w:sz="4" w:space="0" w:color="auto"/>
            </w:tcBorders>
          </w:tcPr>
          <w:p w:rsidR="001230D1" w:rsidRPr="000C7CEB" w:rsidRDefault="001230D1" w:rsidP="007E1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CEB">
              <w:rPr>
                <w:rFonts w:ascii="Times New Roman" w:hAnsi="Times New Roman" w:cs="Times New Roman"/>
                <w:sz w:val="24"/>
                <w:szCs w:val="24"/>
              </w:rPr>
              <w:t>veb917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:rsidR="001230D1" w:rsidRPr="000C7CEB" w:rsidRDefault="00104018" w:rsidP="001040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C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</w:t>
            </w:r>
            <w:r w:rsidRPr="000C7C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ATTC</w:t>
            </w:r>
            <w:r w:rsidRPr="000C7C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GAAGTCATTAC</w:t>
            </w:r>
          </w:p>
        </w:tc>
      </w:tr>
    </w:tbl>
    <w:p w:rsidR="004A2903" w:rsidRDefault="004A2903" w:rsidP="00CC3650">
      <w:pPr>
        <w:spacing w:line="240" w:lineRule="auto"/>
        <w:rPr>
          <w:lang w:val="en-US"/>
        </w:rPr>
      </w:pPr>
    </w:p>
    <w:p w:rsidR="00C229BB" w:rsidRPr="0017663B" w:rsidRDefault="00CC3650" w:rsidP="00CC365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*      </w:t>
      </w:r>
      <w:r w:rsidR="00C229BB"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Ribosome binding site and spacer sequence of </w:t>
      </w:r>
      <w:proofErr w:type="spellStart"/>
      <w:r w:rsidR="00C229BB" w:rsidRPr="0017663B">
        <w:rPr>
          <w:rFonts w:ascii="Times New Roman" w:hAnsi="Times New Roman" w:cs="Times New Roman"/>
          <w:sz w:val="24"/>
          <w:szCs w:val="24"/>
          <w:lang w:val="en-US"/>
        </w:rPr>
        <w:t>tagD</w:t>
      </w:r>
      <w:proofErr w:type="spellEnd"/>
      <w:r w:rsidR="00C229BB"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 gene are bolded and underlined, respectively.</w:t>
      </w:r>
    </w:p>
    <w:p w:rsidR="00CC3650" w:rsidRPr="0017663B" w:rsidRDefault="00CC3650" w:rsidP="00CC365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**   </w:t>
      </w:r>
      <w:r w:rsidR="004A2903"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29BB"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Here </w:t>
      </w:r>
      <w:r w:rsidR="00104018">
        <w:rPr>
          <w:rFonts w:ascii="Times New Roman" w:hAnsi="Times New Roman" w:cs="Times New Roman"/>
          <w:sz w:val="24"/>
          <w:szCs w:val="24"/>
          <w:lang w:val="en-US"/>
        </w:rPr>
        <w:t xml:space="preserve">and thereafter recognition </w:t>
      </w:r>
      <w:r w:rsidR="00C229BB"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sites of </w:t>
      </w:r>
      <w:r w:rsidR="0010401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229BB" w:rsidRPr="0017663B">
        <w:rPr>
          <w:rFonts w:ascii="Times New Roman" w:hAnsi="Times New Roman" w:cs="Times New Roman"/>
          <w:sz w:val="24"/>
          <w:szCs w:val="24"/>
          <w:lang w:val="en-US"/>
        </w:rPr>
        <w:t>endonuclease</w:t>
      </w:r>
      <w:r w:rsidR="0010401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229BB"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 are in italics</w:t>
      </w:r>
      <w:r w:rsidR="0017663B" w:rsidRPr="001766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A2903" w:rsidRPr="0017663B" w:rsidRDefault="004A2903" w:rsidP="00CC365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663B">
        <w:rPr>
          <w:rFonts w:ascii="Times New Roman" w:hAnsi="Times New Roman" w:cs="Times New Roman"/>
          <w:sz w:val="24"/>
          <w:szCs w:val="24"/>
          <w:lang w:val="en-US"/>
        </w:rPr>
        <w:t>**</w:t>
      </w:r>
      <w:proofErr w:type="gramStart"/>
      <w:r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*  </w:t>
      </w:r>
      <w:r w:rsidR="0017663B" w:rsidRPr="0017663B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17663B"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 3’-terminal</w:t>
      </w:r>
      <w:r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663B" w:rsidRPr="0017663B">
        <w:rPr>
          <w:rFonts w:ascii="Times New Roman" w:hAnsi="Times New Roman" w:cs="Times New Roman"/>
          <w:sz w:val="24"/>
          <w:szCs w:val="24"/>
          <w:lang w:val="en-US"/>
        </w:rPr>
        <w:t>nucleotides matching the mutations are bolded.</w:t>
      </w:r>
      <w:r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7663B" w:rsidRDefault="0017663B" w:rsidP="00CC365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663B">
        <w:rPr>
          <w:rFonts w:ascii="Times New Roman" w:hAnsi="Times New Roman" w:cs="Times New Roman"/>
          <w:sz w:val="24"/>
          <w:szCs w:val="24"/>
          <w:lang w:val="en-US"/>
        </w:rPr>
        <w:t>**** Here and thereafter</w:t>
      </w:r>
      <w:proofErr w:type="gramEnd"/>
      <w:r w:rsidRPr="0017663B">
        <w:rPr>
          <w:rFonts w:ascii="Times New Roman" w:hAnsi="Times New Roman" w:cs="Times New Roman"/>
          <w:sz w:val="24"/>
          <w:szCs w:val="24"/>
          <w:lang w:val="en-US"/>
        </w:rPr>
        <w:t xml:space="preserve"> the mutated nucleotides are bolded and underlined.</w:t>
      </w:r>
    </w:p>
    <w:p w:rsidR="00104018" w:rsidRPr="0017663B" w:rsidRDefault="00104018" w:rsidP="00CC365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*** A sequence complementary to veb740 is underlined. </w:t>
      </w:r>
    </w:p>
    <w:p w:rsidR="00CC3650" w:rsidRPr="00CC3650" w:rsidRDefault="00CC3650">
      <w:pPr>
        <w:rPr>
          <w:lang w:val="en-US"/>
        </w:rPr>
      </w:pPr>
    </w:p>
    <w:sectPr w:rsidR="00CC3650" w:rsidRPr="00CC3650" w:rsidSect="007366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650"/>
    <w:rsid w:val="000A0856"/>
    <w:rsid w:val="000C7CEB"/>
    <w:rsid w:val="000D6966"/>
    <w:rsid w:val="00104018"/>
    <w:rsid w:val="001230D1"/>
    <w:rsid w:val="0017663B"/>
    <w:rsid w:val="002E3CD8"/>
    <w:rsid w:val="002F4501"/>
    <w:rsid w:val="00384E79"/>
    <w:rsid w:val="003D6CC4"/>
    <w:rsid w:val="004138C1"/>
    <w:rsid w:val="004A2903"/>
    <w:rsid w:val="005E481B"/>
    <w:rsid w:val="005F2A95"/>
    <w:rsid w:val="007366E7"/>
    <w:rsid w:val="00742833"/>
    <w:rsid w:val="00744C39"/>
    <w:rsid w:val="0078333F"/>
    <w:rsid w:val="007E100A"/>
    <w:rsid w:val="007E583A"/>
    <w:rsid w:val="008B04BE"/>
    <w:rsid w:val="008C2787"/>
    <w:rsid w:val="00913733"/>
    <w:rsid w:val="0093268D"/>
    <w:rsid w:val="009D3124"/>
    <w:rsid w:val="009D34D7"/>
    <w:rsid w:val="00AC3C95"/>
    <w:rsid w:val="00BB4D16"/>
    <w:rsid w:val="00C229BB"/>
    <w:rsid w:val="00CC3650"/>
    <w:rsid w:val="00CF5EF2"/>
    <w:rsid w:val="00E34A69"/>
    <w:rsid w:val="00EB5DBB"/>
    <w:rsid w:val="00EF6302"/>
    <w:rsid w:val="00F21D66"/>
    <w:rsid w:val="00FF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33D744-2E5F-4B1A-BEE1-C1164B2BF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966"/>
  </w:style>
  <w:style w:type="paragraph" w:styleId="Titre4">
    <w:name w:val="heading 4"/>
    <w:basedOn w:val="Normal"/>
    <w:next w:val="Normal"/>
    <w:link w:val="Titre4Car"/>
    <w:qFormat/>
    <w:rsid w:val="00744C39"/>
    <w:pPr>
      <w:keepNext/>
      <w:spacing w:after="0" w:line="240" w:lineRule="auto"/>
      <w:outlineLvl w:val="3"/>
    </w:pPr>
    <w:rPr>
      <w:rFonts w:ascii="Arial" w:eastAsia="Times New Roman" w:hAnsi="Arial" w:cs="Arial"/>
      <w:snapToGrid w:val="0"/>
      <w:color w:val="000000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C3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rsid w:val="00744C39"/>
    <w:rPr>
      <w:rFonts w:ascii="Arial" w:eastAsia="Times New Roman" w:hAnsi="Arial" w:cs="Arial"/>
      <w:snapToGrid w:val="0"/>
      <w:color w:val="000000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229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idnenko</dc:creator>
  <cp:lastModifiedBy>Elena Bidnenko</cp:lastModifiedBy>
  <cp:revision>2</cp:revision>
  <dcterms:created xsi:type="dcterms:W3CDTF">2022-09-02T09:58:00Z</dcterms:created>
  <dcterms:modified xsi:type="dcterms:W3CDTF">2022-09-02T09:58:00Z</dcterms:modified>
</cp:coreProperties>
</file>